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B27" w:rsidRDefault="008F7B47" w:rsidP="005E07D6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BB22EC">
        <w:rPr>
          <w:rFonts w:ascii="Arial" w:hAnsi="Arial" w:cs="Arial"/>
          <w:b/>
          <w:sz w:val="20"/>
          <w:szCs w:val="20"/>
          <w:lang w:val="en-US"/>
        </w:rPr>
        <w:t>Supplementary</w:t>
      </w:r>
      <w:r w:rsidR="009E79A1" w:rsidRPr="00BB22E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943F4" w:rsidRPr="00BB22EC">
        <w:rPr>
          <w:rFonts w:ascii="Arial" w:hAnsi="Arial" w:cs="Arial"/>
          <w:b/>
          <w:sz w:val="20"/>
          <w:szCs w:val="20"/>
          <w:lang w:val="en-US"/>
        </w:rPr>
        <w:t>Table S1</w:t>
      </w:r>
      <w:bookmarkEnd w:id="0"/>
      <w:r w:rsidR="00F943F4" w:rsidRPr="00BB22EC">
        <w:rPr>
          <w:rFonts w:ascii="Arial" w:hAnsi="Arial" w:cs="Arial"/>
          <w:b/>
          <w:sz w:val="20"/>
          <w:szCs w:val="20"/>
          <w:lang w:val="en-US"/>
        </w:rPr>
        <w:t>. List of primers used for qPCR</w:t>
      </w:r>
      <w:r w:rsidR="0088729A" w:rsidRPr="00BB22EC">
        <w:rPr>
          <w:rFonts w:ascii="Arial" w:hAnsi="Arial" w:cs="Arial"/>
          <w:b/>
          <w:sz w:val="20"/>
          <w:szCs w:val="20"/>
          <w:lang w:val="en-US"/>
        </w:rPr>
        <w:t>.</w:t>
      </w:r>
      <w:r w:rsidR="00F943F4" w:rsidRPr="00BB22EC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:rsidR="00BB22EC" w:rsidRDefault="00BB22EC" w:rsidP="005E07D6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BB22EC" w:rsidRDefault="00BB22EC" w:rsidP="005E07D6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2779"/>
        <w:gridCol w:w="4059"/>
      </w:tblGrid>
      <w:tr w:rsidR="00BB22EC" w:rsidRPr="001145A7" w:rsidTr="00BB22EC"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BB22EC" w:rsidRPr="001145A7" w:rsidRDefault="00BB22EC" w:rsidP="00143CA0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BB22EC" w:rsidRPr="001145A7" w:rsidRDefault="00BB22EC" w:rsidP="00143CA0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BB22EC" w:rsidRPr="001145A7" w:rsidRDefault="00BB22EC" w:rsidP="00143CA0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rimers</w:t>
            </w:r>
            <w:proofErr w:type="spellEnd"/>
          </w:p>
        </w:tc>
      </w:tr>
      <w:tr w:rsidR="00BB22EC" w:rsidRPr="001145A7" w:rsidTr="00BB22EC"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BB22EC" w:rsidRDefault="00BB22EC" w:rsidP="00BB22E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B22EC">
              <w:rPr>
                <w:rFonts w:ascii="Arial" w:hAnsi="Arial" w:cs="Arial"/>
                <w:sz w:val="18"/>
                <w:szCs w:val="18"/>
              </w:rPr>
              <w:t>NbVSP1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BB22EC" w:rsidRDefault="00BB22EC" w:rsidP="00BB22E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00A15">
              <w:rPr>
                <w:rFonts w:ascii="Arial" w:hAnsi="Arial" w:cs="Arial"/>
                <w:sz w:val="20"/>
                <w:szCs w:val="20"/>
              </w:rPr>
              <w:t>Niben101Scf34114g00003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900A15" w:rsidRDefault="00BB22EC" w:rsidP="00BB22E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43F4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F943F4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F943F4">
              <w:rPr>
                <w:rFonts w:ascii="Arial" w:hAnsi="Arial" w:cs="Arial"/>
                <w:sz w:val="18"/>
                <w:szCs w:val="18"/>
              </w:rPr>
              <w:t>-</w:t>
            </w:r>
            <w:r w:rsidRPr="00900A15">
              <w:rPr>
                <w:rFonts w:ascii="Arial" w:hAnsi="Arial" w:cs="Arial"/>
                <w:sz w:val="18"/>
                <w:szCs w:val="18"/>
              </w:rPr>
              <w:t xml:space="preserve">GCAAGGATGTTTGGGTCTTTG </w:t>
            </w:r>
            <w:r w:rsidRPr="00F943F4">
              <w:rPr>
                <w:rFonts w:ascii="Arial" w:hAnsi="Arial" w:cs="Arial"/>
                <w:sz w:val="18"/>
                <w:szCs w:val="18"/>
              </w:rPr>
              <w:t>-3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B22EC" w:rsidRPr="00BB22EC" w:rsidRDefault="00BB22EC" w:rsidP="00BB22E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943F4">
              <w:rPr>
                <w:rFonts w:ascii="Arial" w:hAnsi="Arial" w:cs="Arial"/>
                <w:sz w:val="18"/>
                <w:szCs w:val="18"/>
              </w:rPr>
              <w:t>Rv</w:t>
            </w:r>
            <w:proofErr w:type="spellEnd"/>
            <w:r w:rsidRPr="00F943F4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F943F4">
              <w:rPr>
                <w:rFonts w:ascii="Arial" w:hAnsi="Arial" w:cs="Arial"/>
                <w:sz w:val="18"/>
                <w:szCs w:val="18"/>
              </w:rPr>
              <w:t>-</w:t>
            </w:r>
            <w:r w:rsidRPr="00900A15">
              <w:rPr>
                <w:rFonts w:ascii="Arial" w:hAnsi="Arial" w:cs="Arial"/>
                <w:sz w:val="18"/>
                <w:szCs w:val="18"/>
              </w:rPr>
              <w:t>ACTGCTGGAGCTTTCCCTTCT</w:t>
            </w:r>
            <w:r w:rsidRPr="00F943F4">
              <w:rPr>
                <w:rFonts w:ascii="Arial" w:hAnsi="Arial" w:cs="Arial"/>
                <w:sz w:val="18"/>
                <w:szCs w:val="18"/>
              </w:rPr>
              <w:t>-3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</w:tr>
      <w:tr w:rsidR="00BB22EC" w:rsidRPr="001145A7" w:rsidTr="00BB22EC"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BB22EC" w:rsidRDefault="00BB22EC" w:rsidP="00BB22EC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CA4497">
              <w:rPr>
                <w:rFonts w:ascii="Arial" w:hAnsi="Arial" w:cs="Arial"/>
                <w:sz w:val="20"/>
                <w:szCs w:val="20"/>
              </w:rPr>
              <w:t>NbMYC2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F943F4" w:rsidRDefault="00BB22EC" w:rsidP="00BB22EC">
            <w:pPr>
              <w:rPr>
                <w:rFonts w:ascii="Arial" w:hAnsi="Arial" w:cs="Arial"/>
                <w:sz w:val="20"/>
                <w:szCs w:val="20"/>
              </w:rPr>
            </w:pPr>
            <w:r w:rsidRPr="00CA4497">
              <w:rPr>
                <w:rFonts w:ascii="Arial" w:hAnsi="Arial" w:cs="Arial"/>
                <w:sz w:val="20"/>
                <w:szCs w:val="20"/>
              </w:rPr>
              <w:t>Niben101Scf06822g04004.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CA4497" w:rsidRDefault="00BB22EC" w:rsidP="00BB22E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43F4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F943F4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F943F4">
              <w:rPr>
                <w:rFonts w:ascii="Arial" w:hAnsi="Arial" w:cs="Arial"/>
                <w:sz w:val="18"/>
                <w:szCs w:val="18"/>
              </w:rPr>
              <w:t>-</w:t>
            </w:r>
            <w:r w:rsidRPr="00CA4497">
              <w:rPr>
                <w:rFonts w:ascii="Arial" w:hAnsi="Arial" w:cs="Arial"/>
                <w:sz w:val="18"/>
                <w:szCs w:val="18"/>
              </w:rPr>
              <w:t>GTGGTGAAGGAAGCGGATAGT</w:t>
            </w:r>
            <w:r w:rsidRPr="00F943F4">
              <w:rPr>
                <w:rFonts w:ascii="Arial" w:hAnsi="Arial" w:cs="Arial"/>
                <w:sz w:val="18"/>
                <w:szCs w:val="18"/>
              </w:rPr>
              <w:t>-3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B22EC" w:rsidRPr="00BB22EC" w:rsidRDefault="00BB22EC" w:rsidP="00BB22E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943F4">
              <w:rPr>
                <w:rFonts w:ascii="Arial" w:hAnsi="Arial" w:cs="Arial"/>
                <w:sz w:val="18"/>
                <w:szCs w:val="18"/>
              </w:rPr>
              <w:t>Rv</w:t>
            </w:r>
            <w:proofErr w:type="spellEnd"/>
            <w:r w:rsidRPr="00F943F4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F943F4">
              <w:rPr>
                <w:rFonts w:ascii="Arial" w:hAnsi="Arial" w:cs="Arial"/>
                <w:sz w:val="18"/>
                <w:szCs w:val="18"/>
              </w:rPr>
              <w:t>-</w:t>
            </w:r>
            <w:r w:rsidRPr="00CA4497">
              <w:rPr>
                <w:rFonts w:ascii="Arial" w:hAnsi="Arial" w:cs="Arial"/>
                <w:sz w:val="18"/>
                <w:szCs w:val="18"/>
              </w:rPr>
              <w:t>TTCTCCCTCCTTTGCCTCTCT</w:t>
            </w:r>
            <w:r w:rsidRPr="00F943F4">
              <w:rPr>
                <w:rFonts w:ascii="Arial" w:hAnsi="Arial" w:cs="Arial"/>
                <w:sz w:val="18"/>
                <w:szCs w:val="18"/>
              </w:rPr>
              <w:t>-3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</w:tr>
      <w:tr w:rsidR="00BB22EC" w:rsidRPr="001145A7" w:rsidTr="00BB22EC"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BB22EC" w:rsidRDefault="00BB22EC" w:rsidP="00BB22EC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E5002A">
              <w:rPr>
                <w:rFonts w:ascii="Arial" w:hAnsi="Arial" w:cs="Arial"/>
                <w:sz w:val="20"/>
                <w:szCs w:val="20"/>
              </w:rPr>
              <w:t>NbASA1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F943F4" w:rsidRDefault="00BB22EC" w:rsidP="00BB22EC">
            <w:pPr>
              <w:rPr>
                <w:rFonts w:ascii="Arial" w:hAnsi="Arial" w:cs="Arial"/>
                <w:sz w:val="20"/>
                <w:szCs w:val="20"/>
              </w:rPr>
            </w:pPr>
            <w:r w:rsidRPr="00E5002A">
              <w:rPr>
                <w:rFonts w:ascii="Arial" w:hAnsi="Arial" w:cs="Arial"/>
                <w:sz w:val="20"/>
                <w:szCs w:val="20"/>
              </w:rPr>
              <w:t>Niben101Scf06493g00022.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E5002A" w:rsidRDefault="00BB22EC" w:rsidP="00BB22E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43F4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F943F4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F943F4">
              <w:rPr>
                <w:rFonts w:ascii="Arial" w:hAnsi="Arial" w:cs="Arial"/>
                <w:sz w:val="18"/>
                <w:szCs w:val="18"/>
              </w:rPr>
              <w:t>-</w:t>
            </w:r>
            <w:r w:rsidRPr="00E5002A">
              <w:rPr>
                <w:rFonts w:ascii="Arial" w:hAnsi="Arial" w:cs="Arial"/>
                <w:sz w:val="18"/>
                <w:szCs w:val="18"/>
              </w:rPr>
              <w:t>GAGGACGAGGAGAAGGAAGGA</w:t>
            </w:r>
            <w:r w:rsidRPr="00F943F4">
              <w:rPr>
                <w:rFonts w:ascii="Arial" w:hAnsi="Arial" w:cs="Arial"/>
                <w:sz w:val="18"/>
                <w:szCs w:val="18"/>
              </w:rPr>
              <w:t>-3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  <w:p w:rsidR="00BB22EC" w:rsidRPr="00F943F4" w:rsidRDefault="00BB22EC" w:rsidP="00BB22E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43F4">
              <w:rPr>
                <w:rFonts w:ascii="Arial" w:hAnsi="Arial" w:cs="Arial"/>
                <w:sz w:val="18"/>
                <w:szCs w:val="18"/>
              </w:rPr>
              <w:t>Rv</w:t>
            </w:r>
            <w:proofErr w:type="spellEnd"/>
            <w:r w:rsidRPr="00F943F4">
              <w:rPr>
                <w:rFonts w:ascii="Arial" w:hAnsi="Arial" w:cs="Arial"/>
                <w:sz w:val="18"/>
                <w:szCs w:val="18"/>
              </w:rPr>
              <w:t xml:space="preserve"> 5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  <w:r w:rsidRPr="00F943F4">
              <w:rPr>
                <w:rFonts w:ascii="Arial" w:hAnsi="Arial" w:cs="Arial"/>
                <w:sz w:val="18"/>
                <w:szCs w:val="18"/>
              </w:rPr>
              <w:t>-</w:t>
            </w:r>
            <w:r w:rsidRPr="00E5002A">
              <w:rPr>
                <w:rFonts w:ascii="Arial" w:hAnsi="Arial" w:cs="Arial"/>
                <w:sz w:val="18"/>
                <w:szCs w:val="18"/>
              </w:rPr>
              <w:t>CACGAGCATTTCCAGAGCTTC</w:t>
            </w:r>
            <w:r w:rsidRPr="00F943F4">
              <w:rPr>
                <w:rFonts w:ascii="Arial" w:hAnsi="Arial" w:cs="Arial"/>
                <w:sz w:val="18"/>
                <w:szCs w:val="18"/>
              </w:rPr>
              <w:t>-3</w:t>
            </w:r>
            <w:r w:rsidRPr="00F943F4">
              <w:rPr>
                <w:rFonts w:ascii="Arial" w:hAnsi="Arial" w:cs="Arial"/>
                <w:color w:val="000000"/>
                <w:sz w:val="18"/>
                <w:szCs w:val="18"/>
              </w:rPr>
              <w:t>’</w:t>
            </w:r>
          </w:p>
        </w:tc>
      </w:tr>
      <w:tr w:rsidR="00BB22EC" w:rsidRPr="001145A7" w:rsidTr="00BB22EC"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BB22EC" w:rsidRDefault="00BB22EC" w:rsidP="00BB22EC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E5002A">
              <w:rPr>
                <w:rFonts w:ascii="Arial" w:hAnsi="Arial" w:cs="Arial"/>
                <w:sz w:val="20"/>
                <w:szCs w:val="20"/>
              </w:rPr>
              <w:t>NbPR4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BB22EC" w:rsidRDefault="00BB22EC" w:rsidP="00BB22E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E5002A">
              <w:rPr>
                <w:rFonts w:ascii="Arial" w:hAnsi="Arial" w:cs="Arial"/>
                <w:sz w:val="20"/>
                <w:szCs w:val="20"/>
              </w:rPr>
              <w:t>X6028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115D6B" w:rsidRDefault="00BB22EC" w:rsidP="00BB22E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5D6B">
              <w:rPr>
                <w:rFonts w:ascii="Arial" w:hAnsi="Arial" w:cs="Arial"/>
                <w:sz w:val="18"/>
                <w:szCs w:val="18"/>
              </w:rPr>
              <w:t>Fw</w:t>
            </w:r>
            <w:proofErr w:type="spellEnd"/>
            <w:r w:rsidRPr="00115D6B">
              <w:rPr>
                <w:rFonts w:ascii="Arial" w:hAnsi="Arial" w:cs="Arial"/>
                <w:sz w:val="18"/>
                <w:szCs w:val="18"/>
              </w:rPr>
              <w:t xml:space="preserve"> 5’-GGCCAAGATTCCTGTGGTAGAT-3’ </w:t>
            </w:r>
          </w:p>
          <w:p w:rsidR="00BB22EC" w:rsidRPr="00BB22EC" w:rsidRDefault="00BB22EC" w:rsidP="00BB22E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15D6B">
              <w:rPr>
                <w:rFonts w:ascii="Arial" w:hAnsi="Arial" w:cs="Arial"/>
                <w:sz w:val="18"/>
                <w:szCs w:val="18"/>
              </w:rPr>
              <w:t>Rv</w:t>
            </w:r>
            <w:proofErr w:type="spellEnd"/>
            <w:r w:rsidRPr="00115D6B">
              <w:rPr>
                <w:rFonts w:ascii="Arial" w:hAnsi="Arial" w:cs="Arial"/>
                <w:sz w:val="18"/>
                <w:szCs w:val="18"/>
              </w:rPr>
              <w:t xml:space="preserve"> 5’-CACTGTTGTTTGAGTTCCTGTTCCT-3’</w:t>
            </w:r>
          </w:p>
        </w:tc>
      </w:tr>
      <w:tr w:rsidR="00BB22EC" w:rsidRPr="001145A7" w:rsidTr="00BB22EC"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E5002A" w:rsidRDefault="00BB22EC" w:rsidP="00BB22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D12F0">
              <w:rPr>
                <w:rFonts w:ascii="Arial" w:hAnsi="Arial" w:cs="Arial"/>
                <w:sz w:val="20"/>
                <w:szCs w:val="20"/>
                <w:lang w:val="en-US"/>
              </w:rPr>
              <w:t>NbEF-1α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E5002A" w:rsidRDefault="00BB22EC" w:rsidP="00BB22E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Pr="007D12F0">
                <w:rPr>
                  <w:rFonts w:ascii="Arial" w:hAnsi="Arial" w:cs="Arial"/>
                  <w:sz w:val="20"/>
                  <w:szCs w:val="20"/>
                  <w:lang w:val="en-US"/>
                </w:rPr>
                <w:t>Niben101Scf12941g01003.1</w:t>
              </w:r>
            </w:hyperlink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:rsidR="00BB22EC" w:rsidRPr="007D12F0" w:rsidRDefault="00BB22EC" w:rsidP="00BB22E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w</w:t>
            </w:r>
            <w:r w:rsidRPr="007D12F0">
              <w:rPr>
                <w:rFonts w:ascii="Arial" w:hAnsi="Arial" w:cs="Arial"/>
                <w:sz w:val="18"/>
                <w:szCs w:val="18"/>
                <w:lang w:val="en-US"/>
              </w:rPr>
              <w:t>5´-TGAGATGCACCACGAAGCTC-3´</w:t>
            </w:r>
          </w:p>
          <w:p w:rsidR="00BB22EC" w:rsidRPr="00F943F4" w:rsidRDefault="00BB22EC" w:rsidP="00BB22E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D12F0">
              <w:rPr>
                <w:rFonts w:ascii="Arial" w:hAnsi="Arial" w:cs="Arial"/>
                <w:sz w:val="18"/>
                <w:szCs w:val="18"/>
                <w:lang w:val="en-US"/>
              </w:rPr>
              <w:t>Rv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5´-CCAACATTGTCACCAGGAAGTG-</w:t>
            </w:r>
            <w:r w:rsidRPr="007D12F0">
              <w:rPr>
                <w:rFonts w:ascii="Arial" w:hAnsi="Arial" w:cs="Arial"/>
                <w:sz w:val="18"/>
                <w:szCs w:val="18"/>
                <w:lang w:val="en-US"/>
              </w:rPr>
              <w:t>3´</w:t>
            </w:r>
          </w:p>
        </w:tc>
      </w:tr>
      <w:tr w:rsidR="00BB22EC" w:rsidRPr="001145A7" w:rsidTr="00BB22EC">
        <w:tc>
          <w:tcPr>
            <w:tcW w:w="1028" w:type="dxa"/>
            <w:tcBorders>
              <w:top w:val="single" w:sz="4" w:space="0" w:color="auto"/>
            </w:tcBorders>
          </w:tcPr>
          <w:p w:rsidR="00BB22EC" w:rsidRPr="001145A7" w:rsidRDefault="00BB22EC" w:rsidP="00BB22EC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779" w:type="dxa"/>
            <w:tcBorders>
              <w:top w:val="single" w:sz="4" w:space="0" w:color="auto"/>
            </w:tcBorders>
          </w:tcPr>
          <w:p w:rsidR="00BB22EC" w:rsidRPr="001145A7" w:rsidRDefault="00BB22EC" w:rsidP="00BB22EC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59" w:type="dxa"/>
            <w:tcBorders>
              <w:top w:val="single" w:sz="4" w:space="0" w:color="auto"/>
            </w:tcBorders>
          </w:tcPr>
          <w:p w:rsidR="00BB22EC" w:rsidRPr="00BB22EC" w:rsidRDefault="00BB22EC" w:rsidP="00BB22EC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B22EC" w:rsidRPr="00BB22EC" w:rsidRDefault="00BB22EC" w:rsidP="005E07D6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sectPr w:rsidR="00BB22EC" w:rsidRPr="00BB22EC" w:rsidSect="00C2735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359"/>
    <w:rsid w:val="0003206B"/>
    <w:rsid w:val="00057DCD"/>
    <w:rsid w:val="00115D6B"/>
    <w:rsid w:val="001F6B27"/>
    <w:rsid w:val="003007B0"/>
    <w:rsid w:val="00341F88"/>
    <w:rsid w:val="00350D51"/>
    <w:rsid w:val="004B633E"/>
    <w:rsid w:val="00515CCD"/>
    <w:rsid w:val="00553E78"/>
    <w:rsid w:val="005E07D6"/>
    <w:rsid w:val="0063470F"/>
    <w:rsid w:val="006A1454"/>
    <w:rsid w:val="006F7964"/>
    <w:rsid w:val="007D12F0"/>
    <w:rsid w:val="00817712"/>
    <w:rsid w:val="0088729A"/>
    <w:rsid w:val="008F7B47"/>
    <w:rsid w:val="00900A15"/>
    <w:rsid w:val="009E79A1"/>
    <w:rsid w:val="00A96846"/>
    <w:rsid w:val="00AD79A3"/>
    <w:rsid w:val="00BB22EC"/>
    <w:rsid w:val="00C27359"/>
    <w:rsid w:val="00C37CAA"/>
    <w:rsid w:val="00CA4497"/>
    <w:rsid w:val="00CD70FE"/>
    <w:rsid w:val="00D677AA"/>
    <w:rsid w:val="00E16F21"/>
    <w:rsid w:val="00E5002A"/>
    <w:rsid w:val="00E5689B"/>
    <w:rsid w:val="00F32A8A"/>
    <w:rsid w:val="00F845C1"/>
    <w:rsid w:val="00F943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64BEF"/>
  <w15:docId w15:val="{7F504011-E9F0-4CC6-B6D1-32EC05269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0F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27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C27359"/>
    <w:rPr>
      <w:color w:val="0000FF"/>
      <w:u w:val="single"/>
    </w:rPr>
  </w:style>
  <w:style w:type="paragraph" w:customStyle="1" w:styleId="m7062942683715097974ecxmsonormal">
    <w:name w:val="m_7062942683715097974ecxmsonormal"/>
    <w:basedOn w:val="Normal"/>
    <w:rsid w:val="00E16F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olgenomics.net/tools/blast/show_match_seq.pl?blast_db_id=266;id=Niben101Scf12941g01003.1;hilite_coords=160-1487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Ceci</cp:lastModifiedBy>
  <cp:revision>2</cp:revision>
  <dcterms:created xsi:type="dcterms:W3CDTF">2021-09-09T19:24:00Z</dcterms:created>
  <dcterms:modified xsi:type="dcterms:W3CDTF">2021-09-09T19:24:00Z</dcterms:modified>
</cp:coreProperties>
</file>